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8EEFA" w14:textId="6D9B61F9" w:rsidR="001B0325" w:rsidRDefault="00275A25" w:rsidP="00847F53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t>S2</w:t>
      </w:r>
      <w:r w:rsidR="001B0325" w:rsidRPr="00847F53">
        <w:rPr>
          <w:rFonts w:ascii="Calibri" w:hAnsi="Calibri" w:cs="Calibri"/>
          <w:b/>
          <w:bCs/>
          <w:sz w:val="24"/>
          <w:szCs w:val="24"/>
          <w:lang w:val="en-US"/>
        </w:rPr>
        <w:t xml:space="preserve"> Table. </w:t>
      </w:r>
      <w:r w:rsidR="001B0325" w:rsidRPr="00847F53">
        <w:rPr>
          <w:rFonts w:ascii="Calibri" w:hAnsi="Calibri" w:cs="Calibri"/>
          <w:sz w:val="24"/>
          <w:szCs w:val="24"/>
          <w:lang w:val="en-US"/>
        </w:rPr>
        <w:t>Body composition variables preoperatively and at 1, 6 and 12 months postoperatively. Data are given as means with ranges in parentheses. All changes are displayed relative to preoperatively.</w:t>
      </w:r>
    </w:p>
    <w:p w14:paraId="52A7631E" w14:textId="77777777" w:rsidR="00847F53" w:rsidRPr="00847F53" w:rsidRDefault="00847F53" w:rsidP="00847F53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980"/>
        <w:gridCol w:w="1873"/>
        <w:gridCol w:w="1927"/>
        <w:gridCol w:w="1927"/>
        <w:gridCol w:w="1786"/>
      </w:tblGrid>
      <w:tr w:rsidR="001B0325" w:rsidRPr="00847F53" w14:paraId="7681D849" w14:textId="77777777" w:rsidTr="00847F53">
        <w:tc>
          <w:tcPr>
            <w:tcW w:w="1980" w:type="dxa"/>
          </w:tcPr>
          <w:p w14:paraId="35B4B401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873" w:type="dxa"/>
          </w:tcPr>
          <w:p w14:paraId="706A5344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Preoperatively</w:t>
            </w:r>
          </w:p>
          <w:p w14:paraId="3A094DCA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(baseline)</w:t>
            </w:r>
          </w:p>
        </w:tc>
        <w:tc>
          <w:tcPr>
            <w:tcW w:w="1927" w:type="dxa"/>
          </w:tcPr>
          <w:p w14:paraId="11FA226A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One month postoperatively</w:t>
            </w:r>
          </w:p>
        </w:tc>
        <w:tc>
          <w:tcPr>
            <w:tcW w:w="1927" w:type="dxa"/>
          </w:tcPr>
          <w:p w14:paraId="440702CA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Six months postoperatively</w:t>
            </w:r>
          </w:p>
        </w:tc>
        <w:tc>
          <w:tcPr>
            <w:tcW w:w="1786" w:type="dxa"/>
          </w:tcPr>
          <w:p w14:paraId="5C02E7C2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12 months postoperatively</w:t>
            </w:r>
          </w:p>
        </w:tc>
      </w:tr>
      <w:tr w:rsidR="001B0325" w:rsidRPr="00847F53" w14:paraId="11BFC921" w14:textId="77777777" w:rsidTr="002C61A6">
        <w:tc>
          <w:tcPr>
            <w:tcW w:w="9493" w:type="dxa"/>
            <w:gridSpan w:val="5"/>
            <w:vAlign w:val="center"/>
          </w:tcPr>
          <w:p w14:paraId="6E536E6A" w14:textId="77777777" w:rsidR="001B0325" w:rsidRPr="00847F53" w:rsidRDefault="001B0325" w:rsidP="00847F53">
            <w:pPr>
              <w:spacing w:before="240" w:line="276" w:lineRule="auto"/>
              <w:jc w:val="center"/>
              <w:rPr>
                <w:rFonts w:ascii="Calibri" w:hAnsi="Calibri" w:cs="Calibri"/>
                <w:b/>
                <w:sz w:val="26"/>
                <w:szCs w:val="26"/>
                <w:lang w:val="en-US"/>
              </w:rPr>
            </w:pPr>
            <w:r w:rsidRPr="00847F53">
              <w:rPr>
                <w:rFonts w:ascii="Calibri" w:hAnsi="Calibri" w:cs="Calibri"/>
                <w:b/>
                <w:sz w:val="26"/>
                <w:szCs w:val="26"/>
                <w:lang w:val="en-US"/>
              </w:rPr>
              <w:t>Gabapentin (n=2)</w:t>
            </w:r>
          </w:p>
        </w:tc>
      </w:tr>
      <w:tr w:rsidR="001B0325" w:rsidRPr="00847F53" w14:paraId="015149E1" w14:textId="77777777" w:rsidTr="00847F53">
        <w:tc>
          <w:tcPr>
            <w:tcW w:w="1980" w:type="dxa"/>
          </w:tcPr>
          <w:p w14:paraId="0593AAC5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ody weight, </w:t>
            </w:r>
          </w:p>
          <w:p w14:paraId="0D0AE863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kg</w:t>
            </w:r>
          </w:p>
        </w:tc>
        <w:tc>
          <w:tcPr>
            <w:tcW w:w="1873" w:type="dxa"/>
          </w:tcPr>
          <w:p w14:paraId="7681E6DE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01.7 </w:t>
            </w:r>
          </w:p>
          <w:p w14:paraId="7082C8B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87.1 to 116.4)</w:t>
            </w:r>
          </w:p>
        </w:tc>
        <w:tc>
          <w:tcPr>
            <w:tcW w:w="1927" w:type="dxa"/>
          </w:tcPr>
          <w:p w14:paraId="645BB853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91.2 </w:t>
            </w:r>
          </w:p>
          <w:p w14:paraId="2DBB34E0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79.2 to 103.2)</w:t>
            </w:r>
          </w:p>
        </w:tc>
        <w:tc>
          <w:tcPr>
            <w:tcW w:w="1927" w:type="dxa"/>
          </w:tcPr>
          <w:p w14:paraId="01E83E5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81.1</w:t>
            </w:r>
          </w:p>
          <w:p w14:paraId="45ACFFC0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66.8 to 95.4)</w:t>
            </w:r>
          </w:p>
        </w:tc>
        <w:tc>
          <w:tcPr>
            <w:tcW w:w="1786" w:type="dxa"/>
          </w:tcPr>
          <w:p w14:paraId="18DC48AA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77.9 </w:t>
            </w:r>
          </w:p>
          <w:p w14:paraId="55DC590E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61.3 to 94.6)</w:t>
            </w:r>
          </w:p>
        </w:tc>
      </w:tr>
      <w:tr w:rsidR="001B0325" w:rsidRPr="00847F53" w14:paraId="4DAFC1E3" w14:textId="77777777" w:rsidTr="00847F53">
        <w:tc>
          <w:tcPr>
            <w:tcW w:w="1980" w:type="dxa"/>
          </w:tcPr>
          <w:p w14:paraId="268BDD69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ody weight, </w:t>
            </w:r>
          </w:p>
          <w:p w14:paraId="5EB9C01D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170BFC01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7" w:type="dxa"/>
          </w:tcPr>
          <w:p w14:paraId="5A8B99F8" w14:textId="77777777" w:rsidR="003222D4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10.2 </w:t>
            </w:r>
          </w:p>
          <w:p w14:paraId="41CF7DE4" w14:textId="4940EB31" w:rsidR="001B0325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11.3 to -9.1)</w:t>
            </w:r>
          </w:p>
        </w:tc>
        <w:tc>
          <w:tcPr>
            <w:tcW w:w="1927" w:type="dxa"/>
          </w:tcPr>
          <w:p w14:paraId="729ADFB5" w14:textId="77777777" w:rsidR="001B0325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20.7</w:t>
            </w:r>
          </w:p>
          <w:p w14:paraId="501D7143" w14:textId="770DF942" w:rsidR="003222D4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23.3 to -18.0)</w:t>
            </w:r>
          </w:p>
        </w:tc>
        <w:tc>
          <w:tcPr>
            <w:tcW w:w="1786" w:type="dxa"/>
          </w:tcPr>
          <w:p w14:paraId="7F4FE17D" w14:textId="77777777" w:rsidR="001B0325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24.2</w:t>
            </w:r>
          </w:p>
          <w:p w14:paraId="148F0497" w14:textId="03D94C56" w:rsidR="003222D4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29.6 to -18.7)</w:t>
            </w:r>
          </w:p>
        </w:tc>
      </w:tr>
      <w:tr w:rsidR="001B0325" w:rsidRPr="00847F53" w14:paraId="3FE6F55A" w14:textId="77777777" w:rsidTr="00847F53">
        <w:tc>
          <w:tcPr>
            <w:tcW w:w="1980" w:type="dxa"/>
          </w:tcPr>
          <w:p w14:paraId="6AAE01AC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MI, </w:t>
            </w:r>
          </w:p>
          <w:p w14:paraId="30830604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kg/m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73" w:type="dxa"/>
          </w:tcPr>
          <w:p w14:paraId="2D8A9BD3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38.3 </w:t>
            </w:r>
          </w:p>
          <w:p w14:paraId="3988B55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4.5 to 42.2)</w:t>
            </w:r>
          </w:p>
        </w:tc>
        <w:tc>
          <w:tcPr>
            <w:tcW w:w="1927" w:type="dxa"/>
          </w:tcPr>
          <w:p w14:paraId="4CA25DBE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34.1 </w:t>
            </w:r>
          </w:p>
          <w:p w14:paraId="0BF31B44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1.3 to 37.0)</w:t>
            </w:r>
          </w:p>
        </w:tc>
        <w:tc>
          <w:tcPr>
            <w:tcW w:w="1927" w:type="dxa"/>
          </w:tcPr>
          <w:p w14:paraId="0869BFFF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30.3</w:t>
            </w:r>
          </w:p>
          <w:p w14:paraId="5BF74744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6.4 to 34.2)</w:t>
            </w:r>
          </w:p>
        </w:tc>
        <w:tc>
          <w:tcPr>
            <w:tcW w:w="1786" w:type="dxa"/>
          </w:tcPr>
          <w:p w14:paraId="3875ED4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29.0 </w:t>
            </w:r>
          </w:p>
          <w:p w14:paraId="1F1D3E2D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4.2 to 33.9)</w:t>
            </w:r>
          </w:p>
        </w:tc>
      </w:tr>
      <w:tr w:rsidR="001B0325" w:rsidRPr="00847F53" w14:paraId="65D75440" w14:textId="77777777" w:rsidTr="00847F53">
        <w:tc>
          <w:tcPr>
            <w:tcW w:w="1980" w:type="dxa"/>
          </w:tcPr>
          <w:p w14:paraId="1A5F4F98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MI, </w:t>
            </w:r>
          </w:p>
          <w:p w14:paraId="557D4226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% change</w:t>
            </w:r>
          </w:p>
        </w:tc>
        <w:tc>
          <w:tcPr>
            <w:tcW w:w="1873" w:type="dxa"/>
          </w:tcPr>
          <w:p w14:paraId="415F9408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7" w:type="dxa"/>
          </w:tcPr>
          <w:p w14:paraId="29111A4C" w14:textId="77777777" w:rsidR="003222D4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10.8 </w:t>
            </w:r>
          </w:p>
          <w:p w14:paraId="0ABEC3C9" w14:textId="3383D47F" w:rsidR="001B0325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12.3 to -9.3)</w:t>
            </w:r>
          </w:p>
        </w:tc>
        <w:tc>
          <w:tcPr>
            <w:tcW w:w="1927" w:type="dxa"/>
          </w:tcPr>
          <w:p w14:paraId="11A4211F" w14:textId="77777777" w:rsidR="003222D4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21.2 </w:t>
            </w:r>
          </w:p>
          <w:p w14:paraId="5369B76E" w14:textId="23CB4EBC" w:rsidR="001B0325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23.5 to -19.0)</w:t>
            </w:r>
          </w:p>
        </w:tc>
        <w:tc>
          <w:tcPr>
            <w:tcW w:w="1786" w:type="dxa"/>
          </w:tcPr>
          <w:p w14:paraId="45B06E2D" w14:textId="77777777" w:rsidR="001B0325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24.8</w:t>
            </w:r>
          </w:p>
          <w:p w14:paraId="19AEE6C2" w14:textId="57714F9E" w:rsidR="003222D4" w:rsidRPr="00847F53" w:rsidRDefault="003222D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29.9 to -19.7)</w:t>
            </w:r>
          </w:p>
        </w:tc>
      </w:tr>
      <w:tr w:rsidR="001B0325" w:rsidRPr="00847F53" w14:paraId="4F54EE41" w14:textId="77777777" w:rsidTr="00847F53">
        <w:tc>
          <w:tcPr>
            <w:tcW w:w="1980" w:type="dxa"/>
          </w:tcPr>
          <w:p w14:paraId="10C808CC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ody fat, </w:t>
            </w:r>
          </w:p>
          <w:p w14:paraId="65064303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kg</w:t>
            </w:r>
          </w:p>
        </w:tc>
        <w:tc>
          <w:tcPr>
            <w:tcW w:w="1873" w:type="dxa"/>
          </w:tcPr>
          <w:p w14:paraId="3C45C02D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50.1 </w:t>
            </w:r>
          </w:p>
          <w:p w14:paraId="5AEA6260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42.6 to 57.6)</w:t>
            </w:r>
          </w:p>
        </w:tc>
        <w:tc>
          <w:tcPr>
            <w:tcW w:w="1927" w:type="dxa"/>
          </w:tcPr>
          <w:p w14:paraId="6CCCE985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41.7 </w:t>
            </w:r>
          </w:p>
          <w:p w14:paraId="0C277BB2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5.4 to 48.0)</w:t>
            </w:r>
          </w:p>
        </w:tc>
        <w:tc>
          <w:tcPr>
            <w:tcW w:w="1927" w:type="dxa"/>
          </w:tcPr>
          <w:p w14:paraId="61C11030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31.4 </w:t>
            </w:r>
          </w:p>
          <w:p w14:paraId="4696E7F0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2.7 to 40.1)</w:t>
            </w:r>
          </w:p>
        </w:tc>
        <w:tc>
          <w:tcPr>
            <w:tcW w:w="1786" w:type="dxa"/>
          </w:tcPr>
          <w:p w14:paraId="264CCE9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28.8 </w:t>
            </w:r>
          </w:p>
          <w:p w14:paraId="6B9F0A24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18.5 to 39.2)</w:t>
            </w:r>
          </w:p>
        </w:tc>
      </w:tr>
      <w:tr w:rsidR="001B0325" w:rsidRPr="00847F53" w14:paraId="51CA2226" w14:textId="77777777" w:rsidTr="00847F53">
        <w:tc>
          <w:tcPr>
            <w:tcW w:w="1980" w:type="dxa"/>
          </w:tcPr>
          <w:p w14:paraId="0845121A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ody fat, </w:t>
            </w:r>
          </w:p>
          <w:p w14:paraId="5CD424CB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5194662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7" w:type="dxa"/>
          </w:tcPr>
          <w:p w14:paraId="2085188B" w14:textId="77777777" w:rsidR="001B0325" w:rsidRPr="00847F53" w:rsidRDefault="00BD181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16.8</w:t>
            </w:r>
          </w:p>
          <w:p w14:paraId="45208B70" w14:textId="4EA7518F" w:rsidR="00BD181B" w:rsidRPr="00847F53" w:rsidRDefault="00BD181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16.9 to -16.7)</w:t>
            </w:r>
          </w:p>
        </w:tc>
        <w:tc>
          <w:tcPr>
            <w:tcW w:w="1927" w:type="dxa"/>
          </w:tcPr>
          <w:p w14:paraId="71BD347A" w14:textId="77777777" w:rsidR="001B0325" w:rsidRPr="00847F53" w:rsidRDefault="00BD181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38.5</w:t>
            </w:r>
          </w:p>
          <w:p w14:paraId="0C921F48" w14:textId="30AFD23D" w:rsidR="00BD181B" w:rsidRPr="00847F53" w:rsidRDefault="00BD181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46.7 to -30.9)</w:t>
            </w:r>
          </w:p>
        </w:tc>
        <w:tc>
          <w:tcPr>
            <w:tcW w:w="1786" w:type="dxa"/>
          </w:tcPr>
          <w:p w14:paraId="01E7E326" w14:textId="77777777" w:rsidR="001B0325" w:rsidRPr="00847F53" w:rsidRDefault="00BD181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44.2</w:t>
            </w:r>
          </w:p>
          <w:p w14:paraId="5CC6CD98" w14:textId="6194B388" w:rsidR="00BD181B" w:rsidRPr="00847F53" w:rsidRDefault="00BD181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56.6 to -31.9)</w:t>
            </w:r>
          </w:p>
        </w:tc>
      </w:tr>
      <w:tr w:rsidR="001B0325" w:rsidRPr="00847F53" w14:paraId="75E612C8" w14:textId="77777777" w:rsidTr="00847F53">
        <w:tc>
          <w:tcPr>
            <w:tcW w:w="1980" w:type="dxa"/>
          </w:tcPr>
          <w:p w14:paraId="528CF527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uscle mass, </w:t>
            </w:r>
          </w:p>
          <w:p w14:paraId="04A5C1D9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kg</w:t>
            </w:r>
          </w:p>
        </w:tc>
        <w:tc>
          <w:tcPr>
            <w:tcW w:w="1873" w:type="dxa"/>
          </w:tcPr>
          <w:p w14:paraId="660A4BCA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28.6 </w:t>
            </w:r>
          </w:p>
          <w:p w14:paraId="340A79C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4.4 to 32.8)</w:t>
            </w:r>
          </w:p>
        </w:tc>
        <w:tc>
          <w:tcPr>
            <w:tcW w:w="1927" w:type="dxa"/>
          </w:tcPr>
          <w:p w14:paraId="10EF52CA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27.1 </w:t>
            </w:r>
          </w:p>
          <w:p w14:paraId="4847D464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3.7 to 30.6)</w:t>
            </w:r>
          </w:p>
        </w:tc>
        <w:tc>
          <w:tcPr>
            <w:tcW w:w="1927" w:type="dxa"/>
          </w:tcPr>
          <w:p w14:paraId="06ABE556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27.3 </w:t>
            </w:r>
          </w:p>
          <w:p w14:paraId="0B89C207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4.0 to 30.7)</w:t>
            </w:r>
          </w:p>
        </w:tc>
        <w:tc>
          <w:tcPr>
            <w:tcW w:w="1786" w:type="dxa"/>
          </w:tcPr>
          <w:p w14:paraId="3EE53958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26.8 </w:t>
            </w:r>
          </w:p>
          <w:p w14:paraId="7AD5C4A6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3.1 to 30.6)</w:t>
            </w:r>
          </w:p>
        </w:tc>
      </w:tr>
      <w:tr w:rsidR="001B0325" w:rsidRPr="00847F53" w14:paraId="2321B3D2" w14:textId="77777777" w:rsidTr="00847F53">
        <w:tc>
          <w:tcPr>
            <w:tcW w:w="1980" w:type="dxa"/>
          </w:tcPr>
          <w:p w14:paraId="166B73E0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uscle mass, </w:t>
            </w:r>
          </w:p>
          <w:p w14:paraId="33491D89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16FEDD59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7" w:type="dxa"/>
          </w:tcPr>
          <w:p w14:paraId="1F991501" w14:textId="77777777" w:rsidR="001B0325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4.8 </w:t>
            </w:r>
          </w:p>
          <w:p w14:paraId="4A7E6B3C" w14:textId="1CA03C5B" w:rsidR="00717084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6.7 to -2.9)</w:t>
            </w:r>
          </w:p>
        </w:tc>
        <w:tc>
          <w:tcPr>
            <w:tcW w:w="1927" w:type="dxa"/>
          </w:tcPr>
          <w:p w14:paraId="30679577" w14:textId="77777777" w:rsidR="001B0325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4.0</w:t>
            </w:r>
          </w:p>
          <w:p w14:paraId="6EE4B6B5" w14:textId="35EE9341" w:rsidR="00717084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6.4 to -1.6)</w:t>
            </w:r>
          </w:p>
        </w:tc>
        <w:tc>
          <w:tcPr>
            <w:tcW w:w="1786" w:type="dxa"/>
          </w:tcPr>
          <w:p w14:paraId="1DBCBE49" w14:textId="77777777" w:rsidR="001B0325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6.0</w:t>
            </w:r>
          </w:p>
          <w:p w14:paraId="57423CC2" w14:textId="7E6DD8B3" w:rsidR="00717084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6.7 to -5.3)</w:t>
            </w:r>
          </w:p>
        </w:tc>
      </w:tr>
      <w:tr w:rsidR="001B0325" w:rsidRPr="00847F53" w14:paraId="6E7BEAB0" w14:textId="77777777" w:rsidTr="00847F53">
        <w:tc>
          <w:tcPr>
            <w:tcW w:w="1980" w:type="dxa"/>
          </w:tcPr>
          <w:p w14:paraId="5EFC54DB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Visceral fat area, cm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73" w:type="dxa"/>
          </w:tcPr>
          <w:p w14:paraId="11504009" w14:textId="1A8C4F85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08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4EB55104" w14:textId="1C5BFDB3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(167 to 249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927" w:type="dxa"/>
          </w:tcPr>
          <w:p w14:paraId="1CF1E5B0" w14:textId="17EB8702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93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0705659C" w14:textId="08625766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(144 to 242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927" w:type="dxa"/>
          </w:tcPr>
          <w:p w14:paraId="7517CEE3" w14:textId="1DC8857E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36</w:t>
            </w:r>
          </w:p>
          <w:p w14:paraId="2D68C3AA" w14:textId="4E3EEA77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(70 to 202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786" w:type="dxa"/>
          </w:tcPr>
          <w:p w14:paraId="27272B7F" w14:textId="615D8BA0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16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24BC7FB4" w14:textId="65EEC1CB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(67 to 165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</w:tr>
      <w:tr w:rsidR="001B0325" w:rsidRPr="00847F53" w14:paraId="14296C39" w14:textId="77777777" w:rsidTr="00847F53">
        <w:tc>
          <w:tcPr>
            <w:tcW w:w="1980" w:type="dxa"/>
          </w:tcPr>
          <w:p w14:paraId="22E75B06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Visceral fat area, 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209BBD0A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7" w:type="dxa"/>
          </w:tcPr>
          <w:p w14:paraId="55B49526" w14:textId="77777777" w:rsidR="001B0325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8.5 </w:t>
            </w:r>
          </w:p>
          <w:p w14:paraId="11AFE388" w14:textId="02064C84" w:rsidR="00717084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(-13.5 to </w:t>
            </w:r>
            <w:r w:rsidR="006668FB">
              <w:rPr>
                <w:rFonts w:ascii="Calibri" w:hAnsi="Calibri" w:cs="Calibri"/>
                <w:sz w:val="24"/>
                <w:szCs w:val="24"/>
                <w:lang w:val="en-US"/>
              </w:rPr>
              <w:t>-</w:t>
            </w: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2.8)</w:t>
            </w:r>
          </w:p>
        </w:tc>
        <w:tc>
          <w:tcPr>
            <w:tcW w:w="1927" w:type="dxa"/>
          </w:tcPr>
          <w:p w14:paraId="1EE21F05" w14:textId="77777777" w:rsidR="001B0325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38.5</w:t>
            </w:r>
          </w:p>
          <w:p w14:paraId="23B8830B" w14:textId="1C405356" w:rsidR="00717084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57.9 to -19.0)</w:t>
            </w:r>
          </w:p>
        </w:tc>
        <w:tc>
          <w:tcPr>
            <w:tcW w:w="1786" w:type="dxa"/>
          </w:tcPr>
          <w:p w14:paraId="59149124" w14:textId="461631B3" w:rsidR="001B0325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46.8</w:t>
            </w:r>
          </w:p>
          <w:p w14:paraId="7887FE08" w14:textId="6FFD1CF6" w:rsidR="00717084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60.0 to -33.6)</w:t>
            </w:r>
          </w:p>
        </w:tc>
      </w:tr>
      <w:tr w:rsidR="00DA5BAA" w:rsidRPr="00847F53" w14:paraId="5E38FF8A" w14:textId="77777777" w:rsidTr="00847F53">
        <w:tc>
          <w:tcPr>
            <w:tcW w:w="1980" w:type="dxa"/>
          </w:tcPr>
          <w:p w14:paraId="7320E566" w14:textId="1D02D15B" w:rsidR="00DA5BAA" w:rsidRPr="00847F53" w:rsidRDefault="00186B6C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Total body water, kg</w:t>
            </w:r>
          </w:p>
        </w:tc>
        <w:tc>
          <w:tcPr>
            <w:tcW w:w="1873" w:type="dxa"/>
          </w:tcPr>
          <w:p w14:paraId="2679428F" w14:textId="5FA08EDE" w:rsidR="00C92F8F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38.0</w:t>
            </w:r>
          </w:p>
          <w:p w14:paraId="500D613B" w14:textId="57244BB5" w:rsidR="00DA5BAA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2.6 to 43.4)</w:t>
            </w:r>
          </w:p>
        </w:tc>
        <w:tc>
          <w:tcPr>
            <w:tcW w:w="1927" w:type="dxa"/>
          </w:tcPr>
          <w:p w14:paraId="2DBE4DF4" w14:textId="23604F37" w:rsidR="00C92F8F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36.3</w:t>
            </w:r>
          </w:p>
          <w:p w14:paraId="2C57F2EB" w14:textId="3F29480F" w:rsidR="00DA5BAA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2.1 to 40.6)</w:t>
            </w:r>
          </w:p>
        </w:tc>
        <w:tc>
          <w:tcPr>
            <w:tcW w:w="1927" w:type="dxa"/>
          </w:tcPr>
          <w:p w14:paraId="68D2E336" w14:textId="7E870CF6" w:rsidR="00C92F8F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36.4</w:t>
            </w:r>
          </w:p>
          <w:p w14:paraId="450EFD15" w14:textId="344226AF" w:rsidR="00186B6C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2.3 to 40.6)</w:t>
            </w:r>
          </w:p>
        </w:tc>
        <w:tc>
          <w:tcPr>
            <w:tcW w:w="1786" w:type="dxa"/>
          </w:tcPr>
          <w:p w14:paraId="228A39C1" w14:textId="77777777" w:rsidR="00186B6C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36.0</w:t>
            </w:r>
          </w:p>
          <w:p w14:paraId="6B0FF50E" w14:textId="167F7FED" w:rsidR="00C92F8F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1.4 to 40.7)</w:t>
            </w:r>
          </w:p>
        </w:tc>
      </w:tr>
      <w:tr w:rsidR="00DA5BAA" w:rsidRPr="00847F53" w14:paraId="4D1608B1" w14:textId="77777777" w:rsidTr="00847F53">
        <w:trPr>
          <w:trHeight w:val="543"/>
        </w:trPr>
        <w:tc>
          <w:tcPr>
            <w:tcW w:w="1980" w:type="dxa"/>
          </w:tcPr>
          <w:p w14:paraId="6C8C635C" w14:textId="200AE197" w:rsidR="00DA5BAA" w:rsidRPr="00847F53" w:rsidRDefault="00186B6C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otal body water, 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60CCC1AC" w14:textId="633992F7" w:rsidR="00DA5BAA" w:rsidRPr="00847F53" w:rsidRDefault="00186B6C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927" w:type="dxa"/>
          </w:tcPr>
          <w:p w14:paraId="1A015D63" w14:textId="77777777" w:rsidR="002B7E78" w:rsidRPr="00847F53" w:rsidRDefault="002B7E78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4.0 </w:t>
            </w:r>
          </w:p>
          <w:p w14:paraId="2A2ECA10" w14:textId="1A1D8F5A" w:rsidR="002B7E78" w:rsidRPr="00847F53" w:rsidRDefault="002B7E78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(-6.4 to -1.5) </w:t>
            </w:r>
          </w:p>
        </w:tc>
        <w:tc>
          <w:tcPr>
            <w:tcW w:w="1927" w:type="dxa"/>
          </w:tcPr>
          <w:p w14:paraId="600DF66E" w14:textId="77777777" w:rsidR="002B7E78" w:rsidRPr="00847F53" w:rsidRDefault="002B7E78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3.7 </w:t>
            </w:r>
          </w:p>
          <w:p w14:paraId="600A94D6" w14:textId="27383516" w:rsidR="00DA5BAA" w:rsidRPr="00847F53" w:rsidRDefault="002B7E78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6.4 to -0.9)</w:t>
            </w:r>
          </w:p>
        </w:tc>
        <w:tc>
          <w:tcPr>
            <w:tcW w:w="1786" w:type="dxa"/>
          </w:tcPr>
          <w:p w14:paraId="6E0EC743" w14:textId="77777777" w:rsidR="002B7E78" w:rsidRPr="00847F53" w:rsidRDefault="002B7E78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4.9</w:t>
            </w:r>
          </w:p>
          <w:p w14:paraId="10FCCB75" w14:textId="66B60644" w:rsidR="002B7E78" w:rsidRPr="00847F53" w:rsidRDefault="002B7E78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6.2 to -3.7)</w:t>
            </w:r>
          </w:p>
        </w:tc>
      </w:tr>
      <w:tr w:rsidR="001B0325" w:rsidRPr="00847F53" w14:paraId="19660A8A" w14:textId="77777777" w:rsidTr="002C61A6">
        <w:tc>
          <w:tcPr>
            <w:tcW w:w="9493" w:type="dxa"/>
            <w:gridSpan w:val="5"/>
          </w:tcPr>
          <w:p w14:paraId="14298F2A" w14:textId="77777777" w:rsidR="001B0325" w:rsidRPr="00847F53" w:rsidRDefault="001B0325" w:rsidP="00847F53">
            <w:pPr>
              <w:spacing w:before="240" w:line="276" w:lineRule="auto"/>
              <w:jc w:val="center"/>
              <w:rPr>
                <w:rFonts w:ascii="Calibri" w:hAnsi="Calibri" w:cs="Calibri"/>
                <w:b/>
                <w:bCs/>
                <w:sz w:val="26"/>
                <w:szCs w:val="26"/>
                <w:lang w:val="en-US"/>
              </w:rPr>
            </w:pPr>
            <w:r w:rsidRPr="00847F53">
              <w:rPr>
                <w:rFonts w:ascii="Calibri" w:hAnsi="Calibri" w:cs="Calibri"/>
                <w:b/>
                <w:bCs/>
                <w:sz w:val="26"/>
                <w:szCs w:val="26"/>
                <w:lang w:val="en-US"/>
              </w:rPr>
              <w:t>Pregabalin (n=3)</w:t>
            </w:r>
          </w:p>
        </w:tc>
      </w:tr>
      <w:tr w:rsidR="001B0325" w:rsidRPr="00847F53" w14:paraId="48CBAF52" w14:textId="77777777" w:rsidTr="00847F53">
        <w:tc>
          <w:tcPr>
            <w:tcW w:w="1980" w:type="dxa"/>
          </w:tcPr>
          <w:p w14:paraId="7AAF0029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ody weight, </w:t>
            </w:r>
          </w:p>
          <w:p w14:paraId="26A60F4B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kg</w:t>
            </w:r>
          </w:p>
        </w:tc>
        <w:tc>
          <w:tcPr>
            <w:tcW w:w="1873" w:type="dxa"/>
          </w:tcPr>
          <w:p w14:paraId="4BA58763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120.8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2847C452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108.0 to 133.6)</w:t>
            </w:r>
          </w:p>
        </w:tc>
        <w:tc>
          <w:tcPr>
            <w:tcW w:w="1927" w:type="dxa"/>
          </w:tcPr>
          <w:p w14:paraId="64435215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08.6 </w:t>
            </w:r>
          </w:p>
          <w:p w14:paraId="05B0D6B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97.4 to 119.9)</w:t>
            </w:r>
          </w:p>
        </w:tc>
        <w:tc>
          <w:tcPr>
            <w:tcW w:w="1927" w:type="dxa"/>
          </w:tcPr>
          <w:p w14:paraId="6C2A9B5F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90.1 </w:t>
            </w:r>
          </w:p>
          <w:p w14:paraId="39978ABE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82.8 to 97.5)</w:t>
            </w:r>
          </w:p>
        </w:tc>
        <w:tc>
          <w:tcPr>
            <w:tcW w:w="1786" w:type="dxa"/>
          </w:tcPr>
          <w:p w14:paraId="05B25EFD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85.8 </w:t>
            </w:r>
          </w:p>
          <w:p w14:paraId="26F2B9B9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73.6 to 94.1)</w:t>
            </w:r>
          </w:p>
        </w:tc>
      </w:tr>
      <w:tr w:rsidR="001B0325" w:rsidRPr="00847F53" w14:paraId="652E61C4" w14:textId="77777777" w:rsidTr="00847F53">
        <w:tc>
          <w:tcPr>
            <w:tcW w:w="1980" w:type="dxa"/>
          </w:tcPr>
          <w:p w14:paraId="3298DFED" w14:textId="77777777" w:rsid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ody weight, </w:t>
            </w:r>
          </w:p>
          <w:p w14:paraId="46B4FA60" w14:textId="5BD5C2A3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27F620E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927" w:type="dxa"/>
          </w:tcPr>
          <w:p w14:paraId="1106C4CA" w14:textId="33E5BDC2" w:rsidR="001B0325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10.0</w:t>
            </w:r>
            <w:r w:rsidR="00746FE3"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2859D4BA" w14:textId="5A4FE8BE" w:rsidR="00717084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10.2 to -9.8)</w:t>
            </w:r>
          </w:p>
        </w:tc>
        <w:tc>
          <w:tcPr>
            <w:tcW w:w="1927" w:type="dxa"/>
          </w:tcPr>
          <w:p w14:paraId="4C50726C" w14:textId="11C1B08A" w:rsidR="001B0325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25.2</w:t>
            </w:r>
            <w:r w:rsidR="00746FE3"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1942B8FE" w14:textId="355A99F9" w:rsidR="00717084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27.0 to -23.3)</w:t>
            </w:r>
          </w:p>
        </w:tc>
        <w:tc>
          <w:tcPr>
            <w:tcW w:w="1786" w:type="dxa"/>
          </w:tcPr>
          <w:p w14:paraId="6E10F2CC" w14:textId="2CCCE6E7" w:rsidR="001B0325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30.7</w:t>
            </w:r>
            <w:r w:rsidR="00746FE3"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2FBF9E73" w14:textId="225C35F9" w:rsidR="00717084" w:rsidRPr="00847F53" w:rsidRDefault="00717084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31.8 to -29.6)</w:t>
            </w:r>
          </w:p>
        </w:tc>
      </w:tr>
      <w:tr w:rsidR="001B0325" w:rsidRPr="00847F53" w14:paraId="62123509" w14:textId="77777777" w:rsidTr="00847F53">
        <w:tc>
          <w:tcPr>
            <w:tcW w:w="1980" w:type="dxa"/>
          </w:tcPr>
          <w:p w14:paraId="3F697AB0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MI, </w:t>
            </w:r>
          </w:p>
          <w:p w14:paraId="4C948DA6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kg/m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73" w:type="dxa"/>
          </w:tcPr>
          <w:p w14:paraId="7A0AFFBA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38.6 </w:t>
            </w:r>
          </w:p>
          <w:p w14:paraId="13018E64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8.6 to 38.7)</w:t>
            </w:r>
          </w:p>
        </w:tc>
        <w:tc>
          <w:tcPr>
            <w:tcW w:w="1927" w:type="dxa"/>
          </w:tcPr>
          <w:p w14:paraId="3DC043B5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34.9</w:t>
            </w:r>
          </w:p>
          <w:p w14:paraId="13F24522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4.9 to 35.0)</w:t>
            </w:r>
          </w:p>
        </w:tc>
        <w:tc>
          <w:tcPr>
            <w:tcW w:w="1927" w:type="dxa"/>
          </w:tcPr>
          <w:p w14:paraId="5052DCAD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29.1 </w:t>
            </w:r>
          </w:p>
          <w:p w14:paraId="15E8C2F3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8.5 to 29.7)</w:t>
            </w:r>
          </w:p>
        </w:tc>
        <w:tc>
          <w:tcPr>
            <w:tcW w:w="1786" w:type="dxa"/>
          </w:tcPr>
          <w:p w14:paraId="1D8B9F8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59.6 </w:t>
            </w:r>
          </w:p>
          <w:p w14:paraId="10748B57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4.2 to 89.7)</w:t>
            </w:r>
          </w:p>
        </w:tc>
      </w:tr>
      <w:tr w:rsidR="001B0325" w:rsidRPr="00847F53" w14:paraId="6458EEB9" w14:textId="77777777" w:rsidTr="00847F53">
        <w:tc>
          <w:tcPr>
            <w:tcW w:w="1980" w:type="dxa"/>
          </w:tcPr>
          <w:p w14:paraId="6F898F74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 xml:space="preserve">BMI, </w:t>
            </w:r>
          </w:p>
          <w:p w14:paraId="0B5158A5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% change</w:t>
            </w:r>
          </w:p>
        </w:tc>
        <w:tc>
          <w:tcPr>
            <w:tcW w:w="1873" w:type="dxa"/>
          </w:tcPr>
          <w:p w14:paraId="4AC25D06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927" w:type="dxa"/>
          </w:tcPr>
          <w:p w14:paraId="4CA20FD6" w14:textId="77777777" w:rsidR="00746FE3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9.6 </w:t>
            </w:r>
          </w:p>
          <w:p w14:paraId="1D779A08" w14:textId="4F1DFDE5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9.8 to -9.3)</w:t>
            </w:r>
          </w:p>
        </w:tc>
        <w:tc>
          <w:tcPr>
            <w:tcW w:w="1927" w:type="dxa"/>
          </w:tcPr>
          <w:p w14:paraId="01389D4E" w14:textId="77777777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24.7</w:t>
            </w:r>
          </w:p>
          <w:p w14:paraId="105CD922" w14:textId="31DD012D" w:rsidR="00746FE3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26.2 to -23.2)</w:t>
            </w:r>
          </w:p>
        </w:tc>
        <w:tc>
          <w:tcPr>
            <w:tcW w:w="1786" w:type="dxa"/>
          </w:tcPr>
          <w:p w14:paraId="2A87172F" w14:textId="77777777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29.0</w:t>
            </w:r>
          </w:p>
          <w:p w14:paraId="5502B7FB" w14:textId="036F42B9" w:rsidR="00746FE3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29.2 to -28.7)</w:t>
            </w:r>
          </w:p>
        </w:tc>
      </w:tr>
      <w:tr w:rsidR="001B0325" w:rsidRPr="00847F53" w14:paraId="3C57A66A" w14:textId="77777777" w:rsidTr="00847F53">
        <w:tc>
          <w:tcPr>
            <w:tcW w:w="1980" w:type="dxa"/>
          </w:tcPr>
          <w:p w14:paraId="42CB278B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ody fat, </w:t>
            </w:r>
          </w:p>
          <w:p w14:paraId="06B8CE66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kg</w:t>
            </w:r>
          </w:p>
        </w:tc>
        <w:tc>
          <w:tcPr>
            <w:tcW w:w="1873" w:type="dxa"/>
          </w:tcPr>
          <w:p w14:paraId="7AD2DCCB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48.2 </w:t>
            </w:r>
          </w:p>
          <w:p w14:paraId="066D4B5D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47.6 to 48.9)</w:t>
            </w:r>
          </w:p>
        </w:tc>
        <w:tc>
          <w:tcPr>
            <w:tcW w:w="1927" w:type="dxa"/>
          </w:tcPr>
          <w:p w14:paraId="29F0ECC1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41.7</w:t>
            </w:r>
          </w:p>
          <w:p w14:paraId="1AB763E9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9.6 to 43.8)</w:t>
            </w:r>
          </w:p>
        </w:tc>
        <w:tc>
          <w:tcPr>
            <w:tcW w:w="1927" w:type="dxa"/>
          </w:tcPr>
          <w:p w14:paraId="0880932D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28.1</w:t>
            </w:r>
          </w:p>
          <w:p w14:paraId="479ADB4C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4.9 to 31.4)</w:t>
            </w:r>
          </w:p>
        </w:tc>
        <w:tc>
          <w:tcPr>
            <w:tcW w:w="1786" w:type="dxa"/>
          </w:tcPr>
          <w:p w14:paraId="1ADBC40F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23.3 </w:t>
            </w:r>
          </w:p>
          <w:p w14:paraId="7BFD37EE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19.3 to 27.3)</w:t>
            </w:r>
          </w:p>
        </w:tc>
      </w:tr>
      <w:tr w:rsidR="001B0325" w:rsidRPr="00847F53" w14:paraId="51F1BBBC" w14:textId="77777777" w:rsidTr="00847F53">
        <w:tc>
          <w:tcPr>
            <w:tcW w:w="1980" w:type="dxa"/>
          </w:tcPr>
          <w:p w14:paraId="0997FB37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ody fat, </w:t>
            </w:r>
          </w:p>
          <w:p w14:paraId="268D2421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0FAFD3D8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927" w:type="dxa"/>
          </w:tcPr>
          <w:p w14:paraId="1C17CD6C" w14:textId="5123DC44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13.6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675EAE61" w14:textId="278FF779" w:rsidR="00746FE3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16.8 to -10.4)</w:t>
            </w:r>
          </w:p>
        </w:tc>
        <w:tc>
          <w:tcPr>
            <w:tcW w:w="1927" w:type="dxa"/>
          </w:tcPr>
          <w:p w14:paraId="58C1EB7D" w14:textId="0237D63D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41.7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36549FD2" w14:textId="23EE2516" w:rsidR="00746FE3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47.7 to -35.8)</w:t>
            </w:r>
          </w:p>
        </w:tc>
        <w:tc>
          <w:tcPr>
            <w:tcW w:w="1786" w:type="dxa"/>
          </w:tcPr>
          <w:p w14:paraId="17D239F0" w14:textId="38498115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51.8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67841A4C" w14:textId="54F757D5" w:rsidR="00746FE3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59.4 to -44.2)</w:t>
            </w:r>
          </w:p>
        </w:tc>
      </w:tr>
      <w:tr w:rsidR="001B0325" w:rsidRPr="00847F53" w14:paraId="471E2E60" w14:textId="77777777" w:rsidTr="00847F53">
        <w:tc>
          <w:tcPr>
            <w:tcW w:w="1980" w:type="dxa"/>
          </w:tcPr>
          <w:p w14:paraId="41BC0B3D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uscle mass, </w:t>
            </w:r>
          </w:p>
          <w:p w14:paraId="66080B3C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kg</w:t>
            </w:r>
          </w:p>
        </w:tc>
        <w:tc>
          <w:tcPr>
            <w:tcW w:w="1873" w:type="dxa"/>
          </w:tcPr>
          <w:p w14:paraId="5DA3E219" w14:textId="11F1E9F9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32</w:t>
            </w:r>
            <w:r w:rsidR="00746FE3" w:rsidRPr="00847F53">
              <w:rPr>
                <w:rFonts w:ascii="Calibri" w:hAnsi="Calibri" w:cs="Calibri"/>
                <w:sz w:val="24"/>
                <w:szCs w:val="24"/>
                <w:lang w:val="en-US"/>
              </w:rPr>
              <w:t>.0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27" w:type="dxa"/>
          </w:tcPr>
          <w:p w14:paraId="7325C919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28.8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27" w:type="dxa"/>
          </w:tcPr>
          <w:p w14:paraId="0BA0B321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27.6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786" w:type="dxa"/>
          </w:tcPr>
          <w:p w14:paraId="2F04B3F5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30.5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627895F8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24.5 to 36.6)</w:t>
            </w:r>
          </w:p>
        </w:tc>
      </w:tr>
      <w:tr w:rsidR="001B0325" w:rsidRPr="00847F53" w14:paraId="36F339E5" w14:textId="77777777" w:rsidTr="00847F53">
        <w:tc>
          <w:tcPr>
            <w:tcW w:w="1980" w:type="dxa"/>
          </w:tcPr>
          <w:p w14:paraId="6BE5E633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uscle mass, </w:t>
            </w:r>
          </w:p>
          <w:p w14:paraId="6DBD1DBF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0B2B25E5" w14:textId="08A9B3CD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927" w:type="dxa"/>
          </w:tcPr>
          <w:p w14:paraId="11597F43" w14:textId="532B2E63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10.0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27" w:type="dxa"/>
          </w:tcPr>
          <w:p w14:paraId="3173E23E" w14:textId="4B4536BA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13.7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786" w:type="dxa"/>
          </w:tcPr>
          <w:p w14:paraId="45BB2124" w14:textId="6EC8C0BA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23.4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1B0325" w:rsidRPr="00847F53" w14:paraId="193A5FC3" w14:textId="77777777" w:rsidTr="00847F53">
        <w:tc>
          <w:tcPr>
            <w:tcW w:w="1980" w:type="dxa"/>
          </w:tcPr>
          <w:p w14:paraId="2C00DB89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Visceral fat area, cm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73" w:type="dxa"/>
          </w:tcPr>
          <w:p w14:paraId="37F2EC57" w14:textId="3EB91007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78</w:t>
            </w:r>
            <w:r w:rsidR="001B0325"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27" w:type="dxa"/>
          </w:tcPr>
          <w:p w14:paraId="7D6189B6" w14:textId="10364003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77</w:t>
            </w:r>
            <w:r w:rsidR="001B0325"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27" w:type="dxa"/>
          </w:tcPr>
          <w:p w14:paraId="21ED0F98" w14:textId="3F2C9B18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27</w:t>
            </w:r>
            <w:r w:rsidR="001B0325"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786" w:type="dxa"/>
          </w:tcPr>
          <w:p w14:paraId="1E7BF317" w14:textId="56001A52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23</w:t>
            </w:r>
            <w:r w:rsidR="001B0325"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14298E07" w14:textId="0A168541" w:rsidR="001B0325" w:rsidRPr="00847F53" w:rsidRDefault="006668FB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(107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140</w:t>
            </w:r>
            <w:r w:rsidR="001B0325" w:rsidRPr="00847F53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</w:tr>
      <w:tr w:rsidR="001B0325" w:rsidRPr="00847F53" w14:paraId="271ECCE9" w14:textId="77777777" w:rsidTr="00847F53">
        <w:tc>
          <w:tcPr>
            <w:tcW w:w="1980" w:type="dxa"/>
          </w:tcPr>
          <w:p w14:paraId="6F787EAC" w14:textId="77777777" w:rsidR="001B0325" w:rsidRPr="00847F53" w:rsidRDefault="001B0325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Visceral fat area, 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7CA08D95" w14:textId="77777777" w:rsidR="001B0325" w:rsidRPr="00847F53" w:rsidRDefault="001B0325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927" w:type="dxa"/>
          </w:tcPr>
          <w:p w14:paraId="36648C22" w14:textId="0CF66942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0.9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27" w:type="dxa"/>
          </w:tcPr>
          <w:p w14:paraId="4A60C9B2" w14:textId="3D5F1759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28.8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786" w:type="dxa"/>
          </w:tcPr>
          <w:p w14:paraId="7E26873B" w14:textId="3E6B81CB" w:rsidR="001B0325" w:rsidRPr="00847F53" w:rsidRDefault="00746FE3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40.1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186B6C" w:rsidRPr="00847F53" w14:paraId="2942838F" w14:textId="77777777" w:rsidTr="00847F53">
        <w:tc>
          <w:tcPr>
            <w:tcW w:w="1980" w:type="dxa"/>
          </w:tcPr>
          <w:p w14:paraId="46DB36FE" w14:textId="55886FF4" w:rsidR="00186B6C" w:rsidRPr="00847F53" w:rsidRDefault="00186B6C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Total body water, kg</w:t>
            </w:r>
          </w:p>
        </w:tc>
        <w:tc>
          <w:tcPr>
            <w:tcW w:w="1873" w:type="dxa"/>
          </w:tcPr>
          <w:p w14:paraId="5C6FDB7F" w14:textId="2D2E48F2" w:rsidR="00C92F8F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53.4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62D9924D" w14:textId="1BA32284" w:rsidR="00186B6C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43.8 to 63.0)</w:t>
            </w:r>
          </w:p>
        </w:tc>
        <w:tc>
          <w:tcPr>
            <w:tcW w:w="1927" w:type="dxa"/>
          </w:tcPr>
          <w:p w14:paraId="28C561AE" w14:textId="2752C3CD" w:rsidR="00C92F8F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49.1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4FCE809E" w14:textId="460AB0F5" w:rsidR="00186B6C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9.5 to 58.8)</w:t>
            </w:r>
          </w:p>
        </w:tc>
        <w:tc>
          <w:tcPr>
            <w:tcW w:w="1927" w:type="dxa"/>
          </w:tcPr>
          <w:p w14:paraId="4D9336F4" w14:textId="60A5EBCA" w:rsidR="00186B6C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45.5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402915C6" w14:textId="149CC5A4" w:rsidR="00C92F8F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7.9 to 53.1)</w:t>
            </w:r>
          </w:p>
        </w:tc>
        <w:tc>
          <w:tcPr>
            <w:tcW w:w="1786" w:type="dxa"/>
          </w:tcPr>
          <w:p w14:paraId="31B2088F" w14:textId="77777777" w:rsidR="00186B6C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59.6</w:t>
            </w:r>
          </w:p>
          <w:p w14:paraId="033527BF" w14:textId="579FA890" w:rsidR="00C92F8F" w:rsidRPr="00847F53" w:rsidRDefault="00C92F8F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34.2 to 89.7)</w:t>
            </w:r>
          </w:p>
        </w:tc>
      </w:tr>
      <w:tr w:rsidR="00186B6C" w:rsidRPr="00847F53" w14:paraId="59E989CB" w14:textId="77777777" w:rsidTr="00847F53">
        <w:tc>
          <w:tcPr>
            <w:tcW w:w="1980" w:type="dxa"/>
          </w:tcPr>
          <w:p w14:paraId="52114825" w14:textId="6E3BD142" w:rsidR="00186B6C" w:rsidRPr="00847F53" w:rsidRDefault="00186B6C" w:rsidP="00847F53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otal body water, % </w:t>
            </w:r>
            <w:proofErr w:type="spellStart"/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change</w:t>
            </w:r>
            <w:r w:rsidRPr="00847F53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3" w:type="dxa"/>
          </w:tcPr>
          <w:p w14:paraId="7C09863C" w14:textId="45B83004" w:rsidR="00186B6C" w:rsidRPr="00847F53" w:rsidRDefault="00186B6C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927" w:type="dxa"/>
          </w:tcPr>
          <w:p w14:paraId="7C040827" w14:textId="77777777" w:rsidR="0003071C" w:rsidRPr="00847F53" w:rsidRDefault="0003071C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8.2 </w:t>
            </w:r>
          </w:p>
          <w:p w14:paraId="146FA0FD" w14:textId="75233F52" w:rsidR="00186B6C" w:rsidRPr="00847F53" w:rsidRDefault="0003071C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(-9.8 to </w:t>
            </w:r>
            <w:r w:rsidR="00D1405C">
              <w:rPr>
                <w:rFonts w:ascii="Calibri" w:hAnsi="Calibri" w:cs="Calibri"/>
                <w:sz w:val="24"/>
                <w:szCs w:val="24"/>
                <w:lang w:val="en-US"/>
              </w:rPr>
              <w:t>-</w:t>
            </w: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6.7)</w:t>
            </w:r>
          </w:p>
        </w:tc>
        <w:tc>
          <w:tcPr>
            <w:tcW w:w="1927" w:type="dxa"/>
          </w:tcPr>
          <w:p w14:paraId="2421D1BE" w14:textId="77777777" w:rsidR="00186B6C" w:rsidRPr="00847F53" w:rsidRDefault="0003071C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14.6</w:t>
            </w:r>
          </w:p>
          <w:p w14:paraId="197FC0AF" w14:textId="1388ECA2" w:rsidR="0003071C" w:rsidRPr="00847F53" w:rsidRDefault="0003071C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15.7 to -13.5)</w:t>
            </w:r>
          </w:p>
        </w:tc>
        <w:tc>
          <w:tcPr>
            <w:tcW w:w="1786" w:type="dxa"/>
          </w:tcPr>
          <w:p w14:paraId="1CD97BA9" w14:textId="77777777" w:rsidR="00186B6C" w:rsidRPr="00847F53" w:rsidRDefault="0003071C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-17.5</w:t>
            </w:r>
          </w:p>
          <w:p w14:paraId="550FCAF2" w14:textId="5BD8DD65" w:rsidR="0003071C" w:rsidRPr="00847F53" w:rsidRDefault="0003071C" w:rsidP="00847F5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47F53">
              <w:rPr>
                <w:rFonts w:ascii="Calibri" w:hAnsi="Calibri" w:cs="Calibri"/>
                <w:sz w:val="24"/>
                <w:szCs w:val="24"/>
                <w:lang w:val="en-US"/>
              </w:rPr>
              <w:t>(-21.9 to -13.0)</w:t>
            </w:r>
          </w:p>
        </w:tc>
      </w:tr>
    </w:tbl>
    <w:p w14:paraId="63A7BE77" w14:textId="77777777" w:rsidR="001B0325" w:rsidRPr="00847F53" w:rsidRDefault="001B0325" w:rsidP="00847F53">
      <w:pPr>
        <w:spacing w:line="276" w:lineRule="auto"/>
        <w:rPr>
          <w:rFonts w:ascii="Calibri" w:hAnsi="Calibri" w:cs="Calibri"/>
          <w:sz w:val="24"/>
          <w:szCs w:val="24"/>
          <w:lang w:val="en-US"/>
        </w:rPr>
      </w:pPr>
      <w:r w:rsidRPr="00847F53">
        <w:rPr>
          <w:rFonts w:ascii="Calibri" w:hAnsi="Calibri" w:cs="Calibri"/>
          <w:sz w:val="24"/>
          <w:szCs w:val="24"/>
          <w:lang w:val="en-US"/>
        </w:rPr>
        <w:t>BMI = Body mass index</w:t>
      </w:r>
    </w:p>
    <w:p w14:paraId="3542C16F" w14:textId="77777777" w:rsidR="001B0325" w:rsidRPr="00847F53" w:rsidRDefault="001B0325" w:rsidP="00847F53">
      <w:pPr>
        <w:spacing w:line="276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847F53">
        <w:rPr>
          <w:rFonts w:ascii="Calibri" w:hAnsi="Calibri" w:cs="Calibri"/>
          <w:sz w:val="24"/>
          <w:szCs w:val="24"/>
          <w:vertAlign w:val="superscript"/>
          <w:lang w:val="en-US"/>
        </w:rPr>
        <w:t>a</w:t>
      </w:r>
      <w:r w:rsidRPr="00847F53">
        <w:rPr>
          <w:rFonts w:ascii="Calibri" w:hAnsi="Calibri" w:cs="Calibri"/>
          <w:sz w:val="24"/>
          <w:szCs w:val="24"/>
          <w:lang w:val="en-US"/>
        </w:rPr>
        <w:t>Changes</w:t>
      </w:r>
      <w:proofErr w:type="spellEnd"/>
      <w:r w:rsidRPr="00847F53">
        <w:rPr>
          <w:rFonts w:ascii="Calibri" w:hAnsi="Calibri" w:cs="Calibri"/>
          <w:sz w:val="24"/>
          <w:szCs w:val="24"/>
          <w:lang w:val="en-US"/>
        </w:rPr>
        <w:t xml:space="preserve"> relative to baseline</w:t>
      </w:r>
    </w:p>
    <w:p w14:paraId="5D038FDF" w14:textId="77777777" w:rsidR="001B0325" w:rsidRPr="00847F53" w:rsidRDefault="001B0325" w:rsidP="00847F53">
      <w:pPr>
        <w:spacing w:line="276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847F53">
        <w:rPr>
          <w:rFonts w:ascii="Calibri" w:hAnsi="Calibri" w:cs="Calibri"/>
          <w:sz w:val="24"/>
          <w:szCs w:val="24"/>
          <w:vertAlign w:val="superscript"/>
          <w:lang w:val="en-US"/>
        </w:rPr>
        <w:t>b</w:t>
      </w:r>
      <w:r w:rsidRPr="00847F53">
        <w:rPr>
          <w:rFonts w:ascii="Calibri" w:hAnsi="Calibri" w:cs="Calibri"/>
          <w:sz w:val="24"/>
          <w:szCs w:val="24"/>
          <w:lang w:val="en-US"/>
        </w:rPr>
        <w:t>Data</w:t>
      </w:r>
      <w:proofErr w:type="spellEnd"/>
      <w:r w:rsidRPr="00847F53">
        <w:rPr>
          <w:rFonts w:ascii="Calibri" w:hAnsi="Calibri" w:cs="Calibri"/>
          <w:sz w:val="24"/>
          <w:szCs w:val="24"/>
          <w:lang w:val="en-US"/>
        </w:rPr>
        <w:t xml:space="preserve"> missing for one patient</w:t>
      </w:r>
    </w:p>
    <w:p w14:paraId="6CB341F7" w14:textId="77777777" w:rsidR="001B0325" w:rsidRPr="00847F53" w:rsidRDefault="001B0325" w:rsidP="00847F53">
      <w:pPr>
        <w:spacing w:line="276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847F53">
        <w:rPr>
          <w:rFonts w:ascii="Calibri" w:hAnsi="Calibri" w:cs="Calibri"/>
          <w:sz w:val="24"/>
          <w:szCs w:val="24"/>
          <w:vertAlign w:val="superscript"/>
          <w:lang w:val="en-US"/>
        </w:rPr>
        <w:t>c</w:t>
      </w:r>
      <w:r w:rsidRPr="00847F53">
        <w:rPr>
          <w:rFonts w:ascii="Calibri" w:hAnsi="Calibri" w:cs="Calibri"/>
          <w:sz w:val="24"/>
          <w:szCs w:val="24"/>
          <w:lang w:val="en-US"/>
        </w:rPr>
        <w:t>Data</w:t>
      </w:r>
      <w:proofErr w:type="spellEnd"/>
      <w:r w:rsidRPr="00847F53">
        <w:rPr>
          <w:rFonts w:ascii="Calibri" w:hAnsi="Calibri" w:cs="Calibri"/>
          <w:sz w:val="24"/>
          <w:szCs w:val="24"/>
          <w:lang w:val="en-US"/>
        </w:rPr>
        <w:t xml:space="preserve"> missing for two patients</w:t>
      </w:r>
    </w:p>
    <w:p w14:paraId="021E354C" w14:textId="77777777" w:rsidR="00F01592" w:rsidRPr="00847F53" w:rsidRDefault="00F01592">
      <w:pPr>
        <w:rPr>
          <w:sz w:val="24"/>
          <w:szCs w:val="24"/>
        </w:rPr>
      </w:pPr>
    </w:p>
    <w:sectPr w:rsidR="00F01592" w:rsidRPr="00847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325"/>
    <w:rsid w:val="0003071C"/>
    <w:rsid w:val="001673CA"/>
    <w:rsid w:val="00186B6C"/>
    <w:rsid w:val="001B0325"/>
    <w:rsid w:val="002544EA"/>
    <w:rsid w:val="00275A25"/>
    <w:rsid w:val="002B7E78"/>
    <w:rsid w:val="003222D4"/>
    <w:rsid w:val="004276C1"/>
    <w:rsid w:val="00457DAE"/>
    <w:rsid w:val="00473E39"/>
    <w:rsid w:val="005E34A6"/>
    <w:rsid w:val="006668FB"/>
    <w:rsid w:val="006D041C"/>
    <w:rsid w:val="00717084"/>
    <w:rsid w:val="00746FE3"/>
    <w:rsid w:val="00772BAB"/>
    <w:rsid w:val="00847F53"/>
    <w:rsid w:val="008F1AD6"/>
    <w:rsid w:val="0091006E"/>
    <w:rsid w:val="00A067DE"/>
    <w:rsid w:val="00BD181B"/>
    <w:rsid w:val="00C71D86"/>
    <w:rsid w:val="00C92F8F"/>
    <w:rsid w:val="00D1405C"/>
    <w:rsid w:val="00D462FE"/>
    <w:rsid w:val="00DA5BAA"/>
    <w:rsid w:val="00DB18A1"/>
    <w:rsid w:val="00E24750"/>
    <w:rsid w:val="00F01592"/>
    <w:rsid w:val="00F7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D1B70"/>
  <w15:chartTrackingRefBased/>
  <w15:docId w15:val="{7976BAC5-231A-4014-AF59-D822AB35D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3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3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3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3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3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3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3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3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3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3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3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3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3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3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3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3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3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0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3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0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32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03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3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0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3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3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03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choretsanitis</dc:creator>
  <cp:keywords/>
  <dc:description/>
  <cp:lastModifiedBy>Georgios Schoretsanitis</cp:lastModifiedBy>
  <cp:revision>4</cp:revision>
  <cp:lastPrinted>2024-09-25T11:30:00Z</cp:lastPrinted>
  <dcterms:created xsi:type="dcterms:W3CDTF">2024-10-01T13:09:00Z</dcterms:created>
  <dcterms:modified xsi:type="dcterms:W3CDTF">2024-12-24T11:00:00Z</dcterms:modified>
</cp:coreProperties>
</file>